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D9351" w14:textId="77777777" w:rsidR="00B46BD9" w:rsidRPr="007524D1" w:rsidRDefault="00B46BD9" w:rsidP="00B46BD9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637"/>
        <w:tblW w:w="760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35"/>
        <w:gridCol w:w="1947"/>
        <w:gridCol w:w="1877"/>
        <w:gridCol w:w="2042"/>
      </w:tblGrid>
      <w:tr w:rsidR="00775EC3" w:rsidRPr="004658B2" w14:paraId="3ECCFADD" w14:textId="77777777" w:rsidTr="00C7528B">
        <w:trPr>
          <w:trHeight w:val="175"/>
        </w:trPr>
        <w:tc>
          <w:tcPr>
            <w:tcW w:w="173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8495D27" w14:textId="77777777" w:rsidR="00775EC3" w:rsidRPr="009157E5" w:rsidRDefault="00775EC3" w:rsidP="000454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58B2">
              <w:rPr>
                <w:rFonts w:ascii="Times New Roman" w:hAnsi="Times New Roman" w:cs="Times New Roman"/>
                <w:b/>
                <w:sz w:val="24"/>
                <w:szCs w:val="24"/>
              </w:rPr>
              <w:t>NaCl</w:t>
            </w:r>
            <w:proofErr w:type="spellEnd"/>
            <w:r w:rsidRPr="004658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658B2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 w:rsidRPr="004658B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86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874E21" w14:textId="6DB77F4A" w:rsidR="00775EC3" w:rsidRPr="009157E5" w:rsidRDefault="00775EC3" w:rsidP="00775E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26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cific growth rate (per h)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st</w:t>
            </w:r>
            <w:r w:rsidR="00E30A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</w:p>
        </w:tc>
      </w:tr>
      <w:tr w:rsidR="00C7528B" w:rsidRPr="004658B2" w14:paraId="611ADDE3" w14:textId="77777777" w:rsidTr="00C7528B">
        <w:trPr>
          <w:trHeight w:val="175"/>
        </w:trPr>
        <w:tc>
          <w:tcPr>
            <w:tcW w:w="1735" w:type="dxa"/>
            <w:vMerge/>
            <w:tcBorders>
              <w:bottom w:val="single" w:sz="8" w:space="0" w:color="auto"/>
            </w:tcBorders>
            <w:vAlign w:val="center"/>
          </w:tcPr>
          <w:p w14:paraId="58C0D6F0" w14:textId="77777777" w:rsidR="00775EC3" w:rsidRPr="004658B2" w:rsidRDefault="00775EC3" w:rsidP="000454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0294A5" w14:textId="77777777" w:rsidR="00775EC3" w:rsidRPr="00775EC3" w:rsidRDefault="00775EC3" w:rsidP="000454D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75EC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proofErr w:type="gramStart"/>
            <w:r w:rsidRPr="00775EC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urvatus</w:t>
            </w:r>
            <w:proofErr w:type="spellEnd"/>
            <w:proofErr w:type="gramEnd"/>
          </w:p>
        </w:tc>
        <w:tc>
          <w:tcPr>
            <w:tcW w:w="18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0D6783" w14:textId="77777777" w:rsidR="00775EC3" w:rsidRPr="00775EC3" w:rsidRDefault="00775EC3" w:rsidP="000454D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75EC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proofErr w:type="gramStart"/>
            <w:r w:rsidRPr="00775EC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utinis</w:t>
            </w:r>
            <w:proofErr w:type="spellEnd"/>
            <w:proofErr w:type="gramEnd"/>
          </w:p>
        </w:tc>
        <w:tc>
          <w:tcPr>
            <w:tcW w:w="20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490A3E" w14:textId="77777777" w:rsidR="00775EC3" w:rsidRPr="00775EC3" w:rsidRDefault="00775EC3" w:rsidP="000454D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75EC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775EC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erevisiae</w:t>
            </w:r>
            <w:proofErr w:type="spellEnd"/>
            <w:proofErr w:type="gramEnd"/>
          </w:p>
        </w:tc>
      </w:tr>
      <w:tr w:rsidR="00C7528B" w:rsidRPr="004658B2" w14:paraId="2A7BB578" w14:textId="77777777" w:rsidTr="00C7528B">
        <w:trPr>
          <w:trHeight w:val="311"/>
        </w:trPr>
        <w:tc>
          <w:tcPr>
            <w:tcW w:w="1735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EBF46D9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947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B0DD68F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0 ± 0.01</w:t>
            </w:r>
          </w:p>
        </w:tc>
        <w:tc>
          <w:tcPr>
            <w:tcW w:w="1877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CED2317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0 ± 0.01</w:t>
            </w:r>
          </w:p>
        </w:tc>
        <w:tc>
          <w:tcPr>
            <w:tcW w:w="204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067D5A4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5</w:t>
            </w:r>
            <w:r w:rsidRPr="0046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Pr="0046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</w:t>
            </w:r>
          </w:p>
        </w:tc>
      </w:tr>
      <w:tr w:rsidR="00C7528B" w:rsidRPr="004658B2" w14:paraId="6181C126" w14:textId="77777777" w:rsidTr="00C7528B">
        <w:trPr>
          <w:trHeight w:val="311"/>
        </w:trPr>
        <w:tc>
          <w:tcPr>
            <w:tcW w:w="1735" w:type="dxa"/>
            <w:tcBorders>
              <w:top w:val="nil"/>
              <w:bottom w:val="nil"/>
            </w:tcBorders>
            <w:vAlign w:val="center"/>
            <w:hideMark/>
          </w:tcPr>
          <w:p w14:paraId="66ED7B9C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  <w:hideMark/>
          </w:tcPr>
          <w:p w14:paraId="3FABEEAE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9 ± 0.00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  <w:hideMark/>
          </w:tcPr>
          <w:p w14:paraId="41F06F57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7 ± 0.01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  <w:hideMark/>
          </w:tcPr>
          <w:p w14:paraId="3FEC262F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7</w:t>
            </w:r>
            <w:r w:rsidRPr="0046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Pr="0046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</w:t>
            </w:r>
          </w:p>
        </w:tc>
      </w:tr>
      <w:tr w:rsidR="00C7528B" w:rsidRPr="004658B2" w14:paraId="22C417F0" w14:textId="77777777" w:rsidTr="00C7528B">
        <w:trPr>
          <w:trHeight w:val="311"/>
        </w:trPr>
        <w:tc>
          <w:tcPr>
            <w:tcW w:w="1735" w:type="dxa"/>
            <w:tcBorders>
              <w:top w:val="nil"/>
              <w:bottom w:val="nil"/>
            </w:tcBorders>
            <w:vAlign w:val="center"/>
            <w:hideMark/>
          </w:tcPr>
          <w:p w14:paraId="49DBB41C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  <w:hideMark/>
          </w:tcPr>
          <w:p w14:paraId="0C995FD4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5 ± 0.01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  <w:hideMark/>
          </w:tcPr>
          <w:p w14:paraId="72FE10B1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4 ± 0.00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  <w:hideMark/>
          </w:tcPr>
          <w:p w14:paraId="17D35DD9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7</w:t>
            </w:r>
            <w:r w:rsidRPr="0046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Pr="0046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</w:t>
            </w:r>
          </w:p>
        </w:tc>
      </w:tr>
      <w:tr w:rsidR="00C7528B" w:rsidRPr="004658B2" w14:paraId="5921DCA0" w14:textId="77777777" w:rsidTr="00C7528B">
        <w:trPr>
          <w:trHeight w:val="311"/>
        </w:trPr>
        <w:tc>
          <w:tcPr>
            <w:tcW w:w="173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7D71E50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00</w:t>
            </w:r>
          </w:p>
        </w:tc>
        <w:tc>
          <w:tcPr>
            <w:tcW w:w="19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2B2D1E1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9 ± 0.00</w:t>
            </w:r>
          </w:p>
        </w:tc>
        <w:tc>
          <w:tcPr>
            <w:tcW w:w="187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12A9761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3 ± 0.00</w:t>
            </w:r>
          </w:p>
        </w:tc>
        <w:tc>
          <w:tcPr>
            <w:tcW w:w="204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9FE3AC7" w14:textId="77777777" w:rsidR="00B46BD9" w:rsidRPr="009157E5" w:rsidRDefault="00B46BD9" w:rsidP="000454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5</w:t>
            </w:r>
            <w:r w:rsidRPr="0046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 w:rsidRPr="004658B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9157E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0</w:t>
            </w:r>
          </w:p>
        </w:tc>
      </w:tr>
    </w:tbl>
    <w:p w14:paraId="0319DB64" w14:textId="77777777" w:rsidR="00B46BD9" w:rsidRPr="00552DD1" w:rsidRDefault="00B46BD9" w:rsidP="00B46BD9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024912" w14:textId="77777777" w:rsidR="00B46BD9" w:rsidRDefault="00B46BD9" w:rsidP="00B46BD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BA04CA" w14:textId="77777777" w:rsidR="00775EC3" w:rsidRDefault="00775EC3" w:rsidP="00B46BD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56B4A5" w14:textId="77777777" w:rsidR="00775EC3" w:rsidRPr="001F4EEE" w:rsidRDefault="00775EC3" w:rsidP="00B46BD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5CC9C7" w14:textId="77777777" w:rsidR="00B46BD9" w:rsidRDefault="00B46BD9" w:rsidP="00B46BD9">
      <w:pPr>
        <w:snapToGrid w:val="0"/>
        <w:spacing w:line="480" w:lineRule="auto"/>
        <w:jc w:val="both"/>
      </w:pPr>
    </w:p>
    <w:p w14:paraId="16B594BD" w14:textId="77777777" w:rsidR="00D35D7C" w:rsidRDefault="00D35D7C"/>
    <w:sectPr w:rsidR="00D35D7C" w:rsidSect="009B170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5CDBF1" w14:textId="77777777" w:rsidR="00A04C46" w:rsidRDefault="00A04C46">
      <w:pPr>
        <w:spacing w:after="0" w:line="240" w:lineRule="auto"/>
      </w:pPr>
      <w:r>
        <w:separator/>
      </w:r>
    </w:p>
  </w:endnote>
  <w:endnote w:type="continuationSeparator" w:id="0">
    <w:p w14:paraId="2B4C3157" w14:textId="77777777" w:rsidR="00A04C46" w:rsidRDefault="00A04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0918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04A19" w14:textId="77777777" w:rsidR="002B40C2" w:rsidRDefault="00B22F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A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777275" w14:textId="77777777" w:rsidR="002B40C2" w:rsidRDefault="00E30A2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17C80A" w14:textId="77777777" w:rsidR="00A04C46" w:rsidRDefault="00A04C46">
      <w:pPr>
        <w:spacing w:after="0" w:line="240" w:lineRule="auto"/>
      </w:pPr>
      <w:r>
        <w:separator/>
      </w:r>
    </w:p>
  </w:footnote>
  <w:footnote w:type="continuationSeparator" w:id="0">
    <w:p w14:paraId="6F27846A" w14:textId="77777777" w:rsidR="00A04C46" w:rsidRDefault="00A04C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BD9"/>
    <w:rsid w:val="002D1A1D"/>
    <w:rsid w:val="00534123"/>
    <w:rsid w:val="00642092"/>
    <w:rsid w:val="00775EC3"/>
    <w:rsid w:val="009B1700"/>
    <w:rsid w:val="00A04C46"/>
    <w:rsid w:val="00B22FD3"/>
    <w:rsid w:val="00B46BD9"/>
    <w:rsid w:val="00C04CF0"/>
    <w:rsid w:val="00C7528B"/>
    <w:rsid w:val="00D35D7C"/>
    <w:rsid w:val="00E30A29"/>
    <w:rsid w:val="00ED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D58C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6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BD9"/>
  </w:style>
  <w:style w:type="paragraph" w:customStyle="1" w:styleId="EndNoteBibliography">
    <w:name w:val="EndNote Bibliography"/>
    <w:basedOn w:val="Normal"/>
    <w:link w:val="EndNoteBibliographyChar"/>
    <w:rsid w:val="00B46BD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46BD9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B46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46B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6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BD9"/>
  </w:style>
  <w:style w:type="paragraph" w:customStyle="1" w:styleId="EndNoteBibliography">
    <w:name w:val="EndNote Bibliography"/>
    <w:basedOn w:val="Normal"/>
    <w:link w:val="EndNoteBibliographyChar"/>
    <w:rsid w:val="00B46BD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46BD9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B46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46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Li</dc:creator>
  <cp:keywords/>
  <dc:description/>
  <cp:lastModifiedBy>Tingting Li</cp:lastModifiedBy>
  <cp:revision>3</cp:revision>
  <cp:lastPrinted>2016-08-12T03:01:00Z</cp:lastPrinted>
  <dcterms:created xsi:type="dcterms:W3CDTF">2016-08-12T03:01:00Z</dcterms:created>
  <dcterms:modified xsi:type="dcterms:W3CDTF">2016-08-12T03:02:00Z</dcterms:modified>
</cp:coreProperties>
</file>